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XSpec="center" w:tblpY="570"/>
        <w:tblW w:w="10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284"/>
        <w:gridCol w:w="1007"/>
        <w:gridCol w:w="774"/>
        <w:gridCol w:w="629"/>
        <w:gridCol w:w="298"/>
        <w:gridCol w:w="928"/>
        <w:gridCol w:w="616"/>
        <w:gridCol w:w="157"/>
        <w:gridCol w:w="127"/>
        <w:gridCol w:w="552"/>
        <w:gridCol w:w="284"/>
        <w:gridCol w:w="850"/>
        <w:gridCol w:w="582"/>
        <w:gridCol w:w="127"/>
        <w:gridCol w:w="567"/>
        <w:gridCol w:w="283"/>
        <w:gridCol w:w="928"/>
        <w:gridCol w:w="646"/>
      </w:tblGrid>
      <w:tr w:rsidR="00DD5AD7" w:rsidRPr="00EB3571" w:rsidTr="00175BAC">
        <w:tc>
          <w:tcPr>
            <w:tcW w:w="10206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5AD7" w:rsidRPr="00B94BB9" w:rsidRDefault="00EB3571" w:rsidP="00750477">
            <w:pPr>
              <w:spacing w:before="60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upplementary</w:t>
            </w:r>
            <w:r w:rsidR="00B94BB9" w:rsidRPr="00B94BB9">
              <w:rPr>
                <w:rFonts w:ascii="Arial" w:hAnsi="Arial" w:cs="Arial"/>
                <w:b/>
                <w:sz w:val="20"/>
                <w:szCs w:val="20"/>
                <w:lang w:val="en-GB"/>
              </w:rPr>
              <w:t>Table</w:t>
            </w:r>
            <w:proofErr w:type="spellEnd"/>
            <w:r w:rsidR="00B94BB9" w:rsidRPr="00B94BB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750477">
              <w:rPr>
                <w:rFonts w:ascii="Arial" w:hAnsi="Arial" w:cs="Arial"/>
                <w:b/>
                <w:sz w:val="20"/>
                <w:szCs w:val="20"/>
                <w:lang w:val="en-GB"/>
              </w:rPr>
              <w:t>4</w:t>
            </w:r>
            <w:r w:rsidR="00B94BB9" w:rsidRPr="00B94BB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692A45">
              <w:rPr>
                <w:rFonts w:ascii="Arial" w:hAnsi="Arial" w:cs="Arial"/>
                <w:b/>
                <w:sz w:val="20"/>
                <w:szCs w:val="20"/>
                <w:lang w:val="en-GB"/>
              </w:rPr>
              <w:t>r</w:t>
            </w:r>
            <w:r w:rsidR="00CB27FF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proofErr w:type="spellStart"/>
            <w:r w:rsidR="00CB27FF">
              <w:rPr>
                <w:rFonts w:ascii="Arial" w:hAnsi="Arial" w:cs="Arial"/>
                <w:b/>
                <w:sz w:val="20"/>
                <w:szCs w:val="20"/>
                <w:lang w:val="en-US"/>
              </w:rPr>
              <w:t>f</w:t>
            </w:r>
            <w:r w:rsidR="00692A45">
              <w:rPr>
                <w:rFonts w:ascii="Arial" w:hAnsi="Arial" w:cs="Arial"/>
                <w:b/>
                <w:sz w:val="20"/>
                <w:szCs w:val="20"/>
                <w:lang w:val="en-US"/>
              </w:rPr>
              <w:t>c</w:t>
            </w:r>
            <w:r w:rsidR="001C5702">
              <w:rPr>
                <w:rFonts w:ascii="Arial" w:hAnsi="Arial" w:cs="Arial"/>
                <w:b/>
                <w:sz w:val="20"/>
                <w:szCs w:val="20"/>
                <w:lang w:val="en-US"/>
              </w:rPr>
              <w:t>MRI</w:t>
            </w:r>
            <w:proofErr w:type="spellEnd"/>
            <w:r w:rsidR="0064238F" w:rsidRPr="00B94BB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692A45">
              <w:rPr>
                <w:rFonts w:ascii="Arial" w:hAnsi="Arial" w:cs="Arial"/>
                <w:b/>
                <w:sz w:val="20"/>
                <w:szCs w:val="20"/>
                <w:lang w:val="en-US"/>
              </w:rPr>
              <w:t>– A</w:t>
            </w:r>
            <w:r w:rsidR="008B610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ditory </w:t>
            </w:r>
            <w:r w:rsidR="00692A4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rainstem to </w:t>
            </w:r>
            <w:proofErr w:type="spellStart"/>
            <w:r w:rsidR="00692A45">
              <w:rPr>
                <w:rFonts w:ascii="Arial" w:hAnsi="Arial" w:cs="Arial"/>
                <w:b/>
                <w:sz w:val="20"/>
                <w:szCs w:val="20"/>
                <w:lang w:val="en-US"/>
              </w:rPr>
              <w:t>temporo</w:t>
            </w:r>
            <w:r w:rsidR="008B6104">
              <w:rPr>
                <w:rFonts w:ascii="Arial" w:hAnsi="Arial" w:cs="Arial"/>
                <w:b/>
                <w:sz w:val="20"/>
                <w:szCs w:val="20"/>
                <w:lang w:val="en-US"/>
              </w:rPr>
              <w:t>frontal</w:t>
            </w:r>
            <w:proofErr w:type="spellEnd"/>
            <w:r w:rsidR="008B610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64238F" w:rsidRPr="00B94BB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ttentional </w:t>
            </w:r>
            <w:r w:rsidR="008B6104">
              <w:rPr>
                <w:rFonts w:ascii="Arial" w:hAnsi="Arial" w:cs="Arial"/>
                <w:b/>
                <w:sz w:val="20"/>
                <w:szCs w:val="20"/>
                <w:lang w:val="en-US"/>
              </w:rPr>
              <w:t>ROIs</w:t>
            </w:r>
          </w:p>
        </w:tc>
      </w:tr>
      <w:tr w:rsidR="00090DDA" w:rsidRPr="00DD5AD7" w:rsidTr="00175BAC">
        <w:tc>
          <w:tcPr>
            <w:tcW w:w="10206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0DDA" w:rsidRPr="000F5A37" w:rsidRDefault="00090DDA" w:rsidP="00191778">
            <w:pPr>
              <w:spacing w:before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A37">
              <w:rPr>
                <w:rFonts w:ascii="Arial" w:hAnsi="Arial" w:cs="Arial"/>
                <w:sz w:val="20"/>
                <w:szCs w:val="20"/>
                <w:lang w:val="en-US"/>
              </w:rPr>
              <w:t>Volunteer</w:t>
            </w:r>
          </w:p>
        </w:tc>
      </w:tr>
      <w:tr w:rsidR="00CA37E4" w:rsidRPr="00DD5AD7" w:rsidTr="00175BAC">
        <w:tc>
          <w:tcPr>
            <w:tcW w:w="510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0F5A37" w:rsidRDefault="00CA37E4" w:rsidP="00EA0A4F">
            <w:pPr>
              <w:spacing w:before="6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510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0F5A37" w:rsidRDefault="00CA37E4" w:rsidP="00EA0A4F">
            <w:pPr>
              <w:spacing w:before="6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Left</w:t>
            </w:r>
          </w:p>
        </w:tc>
      </w:tr>
      <w:tr w:rsidR="00EA0A4F" w:rsidRPr="001C5702" w:rsidTr="00175BAC">
        <w:tc>
          <w:tcPr>
            <w:tcW w:w="2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A4F" w:rsidRPr="000F5A37" w:rsidRDefault="00EA0A4F" w:rsidP="00EA0A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R</w:t>
            </w:r>
          </w:p>
        </w:tc>
        <w:tc>
          <w:tcPr>
            <w:tcW w:w="2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A4F" w:rsidRPr="000F5A37" w:rsidRDefault="00EA0A4F" w:rsidP="00692A4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L</w:t>
            </w:r>
          </w:p>
        </w:tc>
        <w:tc>
          <w:tcPr>
            <w:tcW w:w="23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A4F" w:rsidRPr="000F5A37" w:rsidRDefault="00EA0A4F" w:rsidP="00D660E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LR</w:t>
            </w:r>
          </w:p>
        </w:tc>
        <w:tc>
          <w:tcPr>
            <w:tcW w:w="2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A4F" w:rsidRPr="000F5A37" w:rsidRDefault="00EA0A4F" w:rsidP="00D660E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LL</w:t>
            </w:r>
          </w:p>
        </w:tc>
      </w:tr>
      <w:tr w:rsidR="001C5702" w:rsidRPr="00DD5AD7" w:rsidTr="00175BA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AD161C" w:rsidP="00EA0A4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B0B649A" wp14:editId="7F1F6898">
                      <wp:simplePos x="0" y="0"/>
                      <wp:positionH relativeFrom="column">
                        <wp:posOffset>-1154074</wp:posOffset>
                      </wp:positionH>
                      <wp:positionV relativeFrom="paragraph">
                        <wp:posOffset>63598</wp:posOffset>
                      </wp:positionV>
                      <wp:extent cx="1510665" cy="1905"/>
                      <wp:effectExtent l="38100" t="76200" r="32385" b="93345"/>
                      <wp:wrapNone/>
                      <wp:docPr id="7" name="Gerader Verbinde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10665" cy="1905"/>
                              </a:xfrm>
                              <a:prstGeom prst="line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  <a:prstDash val="dash"/>
                                <a:headEnd type="arrow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1="http://schemas.microsoft.com/office/drawing/2015/9/8/chartex">
                  <w:pict>
                    <v:line w14:anchorId="22919CF5" id="Gerader Verbinder 7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0.85pt,5pt" to="28.1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" strokecolor="black [3213]" strokeweight=".1pt">
                      <v:stroke dashstyle="dash" startarrow="open" startarrowwidth="narrow" startarrowlength="short" endarrow="open" endarrowwidth="narrow" endarrowlength="short" joinstyle="miter"/>
                    </v:line>
                  </w:pict>
                </mc:Fallback>
              </mc:AlternateConten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AD161C" w:rsidP="00EA0A4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3A740A6" wp14:editId="3267E3F7">
                      <wp:simplePos x="0" y="0"/>
                      <wp:positionH relativeFrom="column">
                        <wp:posOffset>-553256</wp:posOffset>
                      </wp:positionH>
                      <wp:positionV relativeFrom="paragraph">
                        <wp:posOffset>65104</wp:posOffset>
                      </wp:positionV>
                      <wp:extent cx="1510665" cy="1905"/>
                      <wp:effectExtent l="38100" t="76200" r="32385" b="93345"/>
                      <wp:wrapNone/>
                      <wp:docPr id="11" name="Gerader Verbinde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10665" cy="1905"/>
                              </a:xfrm>
                              <a:prstGeom prst="line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  <a:prstDash val="dash"/>
                                <a:headEnd type="arrow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1="http://schemas.microsoft.com/office/drawing/2015/9/8/chartex">
                  <w:pict>
                    <v:line w14:anchorId="5E83F977" id="Gerader Verbinder 11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3.55pt,5.15pt" to="75.4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" strokecolor="black [3213]" strokeweight=".1pt">
                      <v:stroke dashstyle="dash" startarrow="open" startarrowwidth="narrow" startarrowlength="short" endarrow="open" endarrowwidth="narrow" endarrowlength="short" joinstyle="miter"/>
                    </v:line>
                  </w:pict>
                </mc:Fallback>
              </mc:AlternateConten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AD161C" w:rsidP="00EA0A4F">
            <w:pPr>
              <w:spacing w:after="6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3A740A6" wp14:editId="3267E3F7">
                      <wp:simplePos x="0" y="0"/>
                      <wp:positionH relativeFrom="column">
                        <wp:posOffset>-319042</wp:posOffset>
                      </wp:positionH>
                      <wp:positionV relativeFrom="paragraph">
                        <wp:posOffset>60960</wp:posOffset>
                      </wp:positionV>
                      <wp:extent cx="1423307" cy="2721"/>
                      <wp:effectExtent l="38100" t="76200" r="43815" b="92710"/>
                      <wp:wrapNone/>
                      <wp:docPr id="20" name="Gerader Verbinde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23307" cy="2721"/>
                              </a:xfrm>
                              <a:prstGeom prst="line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  <a:prstDash val="dash"/>
                                <a:headEnd type="arrow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233D0C73" id="Gerader Verbinder 20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.1pt,4.8pt" to="86.95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" strokecolor="black [3213]" strokeweight=".1pt">
                      <v:stroke dashstyle="dash" startarrow="open" startarrowwidth="narrow" startarrowlength="short" endarrow="open" endarrowwidth="narrow" endarrowlength="short" joinstyle="miter"/>
                    </v:line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spacing w:after="6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AD161C" w:rsidP="00EA0A4F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3A740A6" wp14:editId="3267E3F7">
                      <wp:simplePos x="0" y="0"/>
                      <wp:positionH relativeFrom="column">
                        <wp:posOffset>-524782</wp:posOffset>
                      </wp:positionH>
                      <wp:positionV relativeFrom="paragraph">
                        <wp:posOffset>60960</wp:posOffset>
                      </wp:positionV>
                      <wp:extent cx="1461407" cy="2721"/>
                      <wp:effectExtent l="38100" t="76200" r="24765" b="92710"/>
                      <wp:wrapNone/>
                      <wp:docPr id="24" name="Gerader Verbinde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61407" cy="2721"/>
                              </a:xfrm>
                              <a:prstGeom prst="line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  <a:prstDash val="dash"/>
                                <a:headEnd type="arrow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286C0CC3" id="Gerader Verbinder 24" o:spid="_x0000_s1026" style="position:absolute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1.3pt,4.8pt" to="73.75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" strokecolor="black [3213]" strokeweight=".1pt">
                      <v:stroke dashstyle="dash" startarrow="open" startarrowwidth="narrow" startarrowlength="short" endarrow="open" endarrowwidth="narrow" endarrowlength="short" joinstyle="miter"/>
                    </v:lin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A0A4F" w:rsidRPr="000F5A37" w:rsidRDefault="00EA0A4F" w:rsidP="00EA0A4F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A37E4" w:rsidRPr="00DD5AD7" w:rsidTr="006C5FC8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CA37E4" w:rsidP="00CA37E4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1F77D4" w:rsidP="006C5FC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7D9FC92" wp14:editId="50BB2C34">
                      <wp:simplePos x="0" y="0"/>
                      <wp:positionH relativeFrom="column">
                        <wp:posOffset>-95885</wp:posOffset>
                      </wp:positionH>
                      <wp:positionV relativeFrom="paragraph">
                        <wp:posOffset>53340</wp:posOffset>
                      </wp:positionV>
                      <wp:extent cx="175895" cy="4445"/>
                      <wp:effectExtent l="19050" t="57150" r="33655" b="71755"/>
                      <wp:wrapNone/>
                      <wp:docPr id="12" name="Gerader Verbinde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5895" cy="444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7B274040" id="Gerader Verbinder 12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55pt,4.2pt" to="6.3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" strokecolor="black [3213]" strokeweight=".5pt">
                      <v:stroke startarrow="block" startarrowwidth="narrow" startarrowlength="short" endarrow="block" endarrowwidth="narrow" endarrowlength="short" joinstyle="miter"/>
                    </v:line>
                  </w:pict>
                </mc:Fallback>
              </mc:AlternateConten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CA37E4" w:rsidP="00CA37E4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0F5A37" w:rsidP="00CA37E4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1F77D4" w:rsidP="00CA37E4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FEF8B28" wp14:editId="43BA441D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53975</wp:posOffset>
                      </wp:positionV>
                      <wp:extent cx="176400" cy="3600"/>
                      <wp:effectExtent l="19050" t="57150" r="33655" b="73025"/>
                      <wp:wrapNone/>
                      <wp:docPr id="13" name="Gerader Verbinde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6400" cy="360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6579EB0B" id="Gerader Verbinder 13" o:spid="_x0000_s1026" style="position:absolute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95pt,4.25pt" to="35.85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" strokecolor="windowText" strokeweight=".5pt">
                      <v:stroke startarrow="block" startarrowwidth="narrow" startarrowlength="short" endarrow="block" endarrowwidth="narrow" endarrowlength="short" joinstyle="miter"/>
                    </v:line>
                  </w:pict>
                </mc:Fallback>
              </mc:AlternateContent>
            </w:r>
            <w:r w:rsidR="00CA37E4" w:rsidRPr="000F5A37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CA37E4" w:rsidP="00191778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CA37E4" w:rsidP="00CA37E4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0F5A37" w:rsidP="00CA37E4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1F77D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3F8DE45" wp14:editId="1D73CA65">
                      <wp:simplePos x="0" y="0"/>
                      <wp:positionH relativeFrom="column">
                        <wp:posOffset>286067</wp:posOffset>
                      </wp:positionH>
                      <wp:positionV relativeFrom="paragraph">
                        <wp:posOffset>53975</wp:posOffset>
                      </wp:positionV>
                      <wp:extent cx="176400" cy="3600"/>
                      <wp:effectExtent l="19050" t="57150" r="33655" b="73025"/>
                      <wp:wrapNone/>
                      <wp:docPr id="14" name="Gerader Verbinde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6400" cy="36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460B3A34" id="Gerader Verbinder 14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.5pt,4.25pt" to="36.4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" strokecolor="black [3213]" strokeweight=".5pt">
                      <v:stroke startarrow="block" startarrowwidth="narrow" startarrowlength="short" endarrow="block" endarrowwidth="narrow" endarrowlength="short" joinstyle="miter"/>
                    </v:line>
                  </w:pict>
                </mc:Fallback>
              </mc:AlternateContent>
            </w:r>
            <w:r w:rsidR="00CA37E4" w:rsidRPr="000F5A37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CA37E4" w:rsidP="00191778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CA37E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0F5A37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1F77D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989EAC6" wp14:editId="5B00745C">
                      <wp:simplePos x="0" y="0"/>
                      <wp:positionH relativeFrom="column">
                        <wp:posOffset>267018</wp:posOffset>
                      </wp:positionH>
                      <wp:positionV relativeFrom="paragraph">
                        <wp:posOffset>53975</wp:posOffset>
                      </wp:positionV>
                      <wp:extent cx="176400" cy="3600"/>
                      <wp:effectExtent l="19050" t="57150" r="33655" b="73025"/>
                      <wp:wrapNone/>
                      <wp:docPr id="15" name="Gerader Verbinde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6400" cy="36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12F3EBC7" id="Gerader Verbinder 15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05pt,4.25pt" to="34.95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" strokecolor="black [3213]" strokeweight=".5pt">
                      <v:stroke startarrow="block" startarrowwidth="narrow" startarrowlength="short" endarrow="block" endarrowwidth="narrow" endarrowlength="short" joinstyle="miter"/>
                    </v:line>
                  </w:pict>
                </mc:Fallback>
              </mc:AlternateContent>
            </w:r>
            <w:r w:rsidR="00CA37E4" w:rsidRPr="000F5A37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CA37E4" w:rsidP="00191778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CA37E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0F5A37" w:rsidRDefault="000F5A37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A37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</w:tr>
      <w:tr w:rsidR="00CA37E4" w:rsidRPr="00DD5AD7" w:rsidTr="00175BAC"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SOC-R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45-R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5078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CN-R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9M-L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5245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SOC-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45-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507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MGB-L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9M-L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4597</w:t>
            </w:r>
          </w:p>
        </w:tc>
      </w:tr>
      <w:tr w:rsidR="00CA37E4" w:rsidRPr="00DD5AD7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CA37E4" w:rsidRPr="00DD5AD7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SOC-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9M-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4908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MGB-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9M-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4597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CN-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47-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55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MGB-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47-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4573</w:t>
            </w:r>
          </w:p>
        </w:tc>
      </w:tr>
      <w:tr w:rsidR="00CA37E4" w:rsidRPr="00DD5AD7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CA37E4" w:rsidRPr="00DD5AD7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MGB-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9M-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5018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MGB-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47-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4573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MGB-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9M-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50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CN-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45-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5174</w:t>
            </w:r>
          </w:p>
        </w:tc>
      </w:tr>
      <w:tr w:rsidR="00CA37E4" w:rsidRPr="00DD5AD7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</w:tr>
      <w:tr w:rsidR="00CA37E4" w:rsidRPr="00DD5AD7" w:rsidTr="00175BAC"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CN-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45-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5612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SOC-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9M-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9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37E4" w:rsidRPr="00DD5AD7" w:rsidTr="00175BAC">
        <w:tc>
          <w:tcPr>
            <w:tcW w:w="10206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1C5702" w:rsidRDefault="00CA37E4" w:rsidP="00191778">
            <w:pPr>
              <w:spacing w:before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5702">
              <w:rPr>
                <w:rFonts w:ascii="Arial" w:hAnsi="Arial" w:cs="Arial"/>
                <w:sz w:val="20"/>
                <w:szCs w:val="20"/>
                <w:lang w:val="en-US"/>
              </w:rPr>
              <w:t>Tinnitus</w:t>
            </w:r>
          </w:p>
        </w:tc>
      </w:tr>
      <w:tr w:rsidR="00CA37E4" w:rsidRPr="008E67D5" w:rsidTr="00175BAC">
        <w:tc>
          <w:tcPr>
            <w:tcW w:w="510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67D5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510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67D5">
              <w:rPr>
                <w:rFonts w:ascii="Arial" w:hAnsi="Arial" w:cs="Arial"/>
                <w:sz w:val="16"/>
                <w:szCs w:val="16"/>
                <w:lang w:val="en-US"/>
              </w:rPr>
              <w:t>Left</w:t>
            </w:r>
          </w:p>
        </w:tc>
      </w:tr>
      <w:tr w:rsidR="00CA37E4" w:rsidRPr="008E67D5" w:rsidTr="00175BAC">
        <w:tc>
          <w:tcPr>
            <w:tcW w:w="2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before="6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2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hAnsi="Arial" w:cs="Arial"/>
                <w:sz w:val="16"/>
                <w:szCs w:val="16"/>
              </w:rPr>
              <w:t>RL</w:t>
            </w:r>
          </w:p>
        </w:tc>
        <w:tc>
          <w:tcPr>
            <w:tcW w:w="23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before="6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hAnsi="Arial" w:cs="Arial"/>
                <w:sz w:val="16"/>
                <w:szCs w:val="16"/>
              </w:rPr>
              <w:t>LR</w:t>
            </w:r>
          </w:p>
        </w:tc>
        <w:tc>
          <w:tcPr>
            <w:tcW w:w="2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hAnsi="Arial" w:cs="Arial"/>
                <w:sz w:val="16"/>
                <w:szCs w:val="16"/>
              </w:rPr>
              <w:t>LL</w:t>
            </w:r>
          </w:p>
        </w:tc>
      </w:tr>
      <w:tr w:rsidR="00CA37E4" w:rsidRPr="008E67D5" w:rsidTr="00175BA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AD161C" w:rsidP="00CA37E4">
            <w:pPr>
              <w:spacing w:before="60" w:after="6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D1B56EE" wp14:editId="7CE2C7B1">
                      <wp:simplePos x="0" y="0"/>
                      <wp:positionH relativeFrom="column">
                        <wp:posOffset>-334610</wp:posOffset>
                      </wp:positionH>
                      <wp:positionV relativeFrom="paragraph">
                        <wp:posOffset>62398</wp:posOffset>
                      </wp:positionV>
                      <wp:extent cx="1510665" cy="1905"/>
                      <wp:effectExtent l="38100" t="76200" r="32385" b="93345"/>
                      <wp:wrapNone/>
                      <wp:docPr id="1" name="Gerader Verbinde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10665" cy="1905"/>
                              </a:xfrm>
                              <a:prstGeom prst="line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  <a:prstDash val="dash"/>
                                <a:headEnd type="arrow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1="http://schemas.microsoft.com/office/drawing/2015/9/8/chartex">
                  <w:pict>
                    <v:line w14:anchorId="79ED99C0" id="Gerader Verbinder 1" o:spid="_x0000_s1026" style="position:absolute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6.35pt,4.9pt" to="92.6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" strokecolor="black [3213]" strokeweight=".1pt">
                      <v:stroke dashstyle="dash" startarrow="open" startarrowwidth="narrow" startarrowlength="short" endarrow="open" endarrowwidth="narrow" endarrowlength="short" joinstyle="miter"/>
                    </v:line>
                  </w:pict>
                </mc:Fallback>
              </mc:AlternateConten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AD161C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3A740A6" wp14:editId="3267E3F7">
                      <wp:simplePos x="0" y="0"/>
                      <wp:positionH relativeFrom="column">
                        <wp:posOffset>-558343</wp:posOffset>
                      </wp:positionH>
                      <wp:positionV relativeFrom="paragraph">
                        <wp:posOffset>64593</wp:posOffset>
                      </wp:positionV>
                      <wp:extent cx="1510665" cy="1905"/>
                      <wp:effectExtent l="38100" t="76200" r="32385" b="93345"/>
                      <wp:wrapNone/>
                      <wp:docPr id="21" name="Gerader Verbinde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10665" cy="1905"/>
                              </a:xfrm>
                              <a:prstGeom prst="line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  <a:prstDash val="dash"/>
                                <a:headEnd type="arrow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1="http://schemas.microsoft.com/office/drawing/2015/9/8/chartex">
                  <w:pict>
                    <v:line w14:anchorId="740EC118" id="Gerader Verbinder 21" o:spid="_x0000_s1026" style="position:absolute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3.95pt,5.1pt" to="75pt,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" strokecolor="black [3213]" strokeweight=".1pt">
                      <v:stroke dashstyle="dash" startarrow="open" startarrowwidth="narrow" startarrowlength="short" endarrow="open" endarrowwidth="narrow" endarrowlength="short" joinstyle="miter"/>
                    </v:line>
                  </w:pict>
                </mc:Fallback>
              </mc:AlternateConten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AD161C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3A740A6" wp14:editId="3267E3F7">
                      <wp:simplePos x="0" y="0"/>
                      <wp:positionH relativeFrom="column">
                        <wp:posOffset>19958</wp:posOffset>
                      </wp:positionH>
                      <wp:positionV relativeFrom="paragraph">
                        <wp:posOffset>57513</wp:posOffset>
                      </wp:positionV>
                      <wp:extent cx="1417864" cy="1905"/>
                      <wp:effectExtent l="38100" t="76200" r="30480" b="93345"/>
                      <wp:wrapNone/>
                      <wp:docPr id="22" name="Gerader Verbinde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7864" cy="1905"/>
                              </a:xfrm>
                              <a:prstGeom prst="line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  <a:prstDash val="dash"/>
                                <a:headEnd type="arrow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1="http://schemas.microsoft.com/office/drawing/2015/9/8/chartex">
                  <w:pict>
                    <v:line w14:anchorId="2554999B" id="Gerader Verbinder 22" o:spid="_x0000_s1026" style="position:absolute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55pt,4.55pt" to="113.2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" strokecolor="black [3213]" strokeweight=".1pt">
                      <v:stroke dashstyle="dash" startarrow="open" startarrowwidth="narrow" startarrowlength="short" endarrow="open" endarrowwidth="narrow" endarrowlength="short" joinstyle="miter"/>
                    </v:line>
                  </w:pict>
                </mc:Fallback>
              </mc:AlternateConten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AD161C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3A740A6" wp14:editId="3267E3F7">
                      <wp:simplePos x="0" y="0"/>
                      <wp:positionH relativeFrom="column">
                        <wp:posOffset>-522242</wp:posOffset>
                      </wp:positionH>
                      <wp:positionV relativeFrom="paragraph">
                        <wp:posOffset>57422</wp:posOffset>
                      </wp:positionV>
                      <wp:extent cx="1447800" cy="0"/>
                      <wp:effectExtent l="38100" t="76200" r="38100" b="95250"/>
                      <wp:wrapNone/>
                      <wp:docPr id="23" name="Gerader Verbinde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7800" cy="0"/>
                              </a:xfrm>
                              <a:prstGeom prst="line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  <a:prstDash val="dash"/>
                                <a:headEnd type="arrow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48A23A90" id="Gerader Verbinder 23" o:spid="_x0000_s1026" style="position:absolute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1.1pt,4.5pt" to="72.9pt,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" strokecolor="black [3213]" strokeweight=".1pt">
                      <v:stroke dashstyle="dash" startarrow="open" startarrowwidth="narrow" startarrowlength="short" endarrow="open" endarrowwidth="narrow" endarrowlength="short" joinstyle="miter"/>
                    </v:lin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A37E4" w:rsidRPr="008E67D5" w:rsidTr="00175BAC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1F77D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481BCD7" wp14:editId="20363FE7">
                      <wp:simplePos x="0" y="0"/>
                      <wp:positionH relativeFrom="column">
                        <wp:posOffset>252413</wp:posOffset>
                      </wp:positionH>
                      <wp:positionV relativeFrom="paragraph">
                        <wp:posOffset>55563</wp:posOffset>
                      </wp:positionV>
                      <wp:extent cx="175895" cy="4445"/>
                      <wp:effectExtent l="19050" t="57150" r="33655" b="71755"/>
                      <wp:wrapNone/>
                      <wp:docPr id="16" name="Gerader Verbinde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5895" cy="444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2CB310DD" id="Gerader Verbinder 16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9pt,4.4pt" to="33.75pt,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" strokecolor="windowText" strokeweight=".5pt">
                      <v:stroke startarrow="block" startarrowwidth="narrow" startarrowlength="short" endarrow="block" endarrowwidth="narrow" endarrowlength="short" joinstyle="miter"/>
                    </v:line>
                  </w:pict>
                </mc:Fallback>
              </mc:AlternateContent>
            </w:r>
            <w:r w:rsidR="00CA37E4" w:rsidRPr="008E67D5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CA37E4" w:rsidP="00191778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67D5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0F5A37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1F77D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C8E8005" wp14:editId="51D2044D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53975</wp:posOffset>
                      </wp:positionV>
                      <wp:extent cx="176400" cy="3600"/>
                      <wp:effectExtent l="19050" t="57150" r="33655" b="73025"/>
                      <wp:wrapNone/>
                      <wp:docPr id="17" name="Gerader Verbinde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6400" cy="360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30A163D9" id="Gerader Verbinder 17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.65pt,4.25pt" to="34.55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" strokecolor="windowText" strokeweight=".5pt">
                      <v:stroke startarrow="block" startarrowwidth="narrow" startarrowlength="short" endarrow="block" endarrowwidth="narrow" endarrowlength="short" joinstyle="miter"/>
                    </v:line>
                  </w:pict>
                </mc:Fallback>
              </mc:AlternateContent>
            </w:r>
            <w:r w:rsidR="00CA37E4" w:rsidRPr="008E67D5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CA37E4" w:rsidP="00191778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CA37E4" w:rsidP="00191778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67D5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0F5A37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1F77D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7A1E1DD" wp14:editId="0862B20E">
                      <wp:simplePos x="0" y="0"/>
                      <wp:positionH relativeFrom="column">
                        <wp:posOffset>244157</wp:posOffset>
                      </wp:positionH>
                      <wp:positionV relativeFrom="paragraph">
                        <wp:posOffset>53975</wp:posOffset>
                      </wp:positionV>
                      <wp:extent cx="176400" cy="3600"/>
                      <wp:effectExtent l="19050" t="57150" r="33655" b="73025"/>
                      <wp:wrapNone/>
                      <wp:docPr id="18" name="Gerader Verbinde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6400" cy="360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48DAC2F4" id="Gerader Verbinder 18" o:spid="_x0000_s1026" style="position:absolute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2pt,4.25pt" to="33.1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" strokecolor="windowText" strokeweight=".5pt">
                      <v:stroke startarrow="block" startarrowwidth="narrow" startarrowlength="short" endarrow="block" endarrowwidth="narrow" endarrowlength="short" joinstyle="miter"/>
                    </v:line>
                  </w:pict>
                </mc:Fallback>
              </mc:AlternateContent>
            </w:r>
            <w:r w:rsidR="00CA37E4" w:rsidRPr="008E67D5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CA37E4" w:rsidP="00191778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67D5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0F5A37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1F77D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F3F3E6D" wp14:editId="384AE0E5">
                      <wp:simplePos x="0" y="0"/>
                      <wp:positionH relativeFrom="column">
                        <wp:posOffset>266382</wp:posOffset>
                      </wp:positionH>
                      <wp:positionV relativeFrom="paragraph">
                        <wp:posOffset>53975</wp:posOffset>
                      </wp:positionV>
                      <wp:extent cx="176400" cy="3600"/>
                      <wp:effectExtent l="19050" t="57150" r="33655" b="73025"/>
                      <wp:wrapNone/>
                      <wp:docPr id="19" name="Gerader Verbinde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6400" cy="360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2E23A7B6" id="Gerader Verbinder 19" o:spid="_x0000_s1026" style="position:absolute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.95pt,4.25pt" to="34.85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" strokecolor="windowText" strokeweight=".5pt">
                      <v:stroke startarrow="block" startarrowwidth="narrow" startarrowlength="short" endarrow="block" endarrowwidth="narrow" endarrowlength="short" joinstyle="miter"/>
                    </v:line>
                  </w:pict>
                </mc:Fallback>
              </mc:AlternateContent>
            </w:r>
            <w:r w:rsidR="00CA37E4" w:rsidRPr="008E67D5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CA37E4" w:rsidP="00191778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CA37E4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67D5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7E4" w:rsidRPr="008E67D5" w:rsidRDefault="000F5A37" w:rsidP="00CA37E4">
            <w:pPr>
              <w:spacing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</w:tr>
      <w:tr w:rsidR="00CA37E4" w:rsidRPr="001C5702" w:rsidTr="00175BAC"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SOC-R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45-R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519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IC-R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47-L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629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IC-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2E74B5" w:themeColor="accent1" w:themeShade="BF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  <w:t>BA9DL-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62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MGB-L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46-L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376</w:t>
            </w:r>
          </w:p>
        </w:tc>
      </w:tr>
      <w:tr w:rsidR="00CA37E4" w:rsidRPr="001C5702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2E74B5" w:themeColor="accent1" w:themeShade="BF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CA37E4" w:rsidRPr="001C5702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CN-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47-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01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MGB-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46-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447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CN-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45-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MGB-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45-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289</w:t>
            </w:r>
          </w:p>
        </w:tc>
      </w:tr>
      <w:tr w:rsidR="00CA37E4" w:rsidRPr="001C5702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CA37E4" w:rsidRPr="001C5702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SOC-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47-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85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SOC-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9M-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5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CN-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45-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131</w:t>
            </w:r>
          </w:p>
        </w:tc>
      </w:tr>
      <w:tr w:rsidR="00CA37E4" w:rsidRPr="001C5702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CA37E4" w:rsidRPr="001C5702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MGB-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47-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927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37E4" w:rsidRPr="001C5702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37E4" w:rsidRPr="001C5702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CN-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  <w:t>BA9M-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47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37E4" w:rsidRPr="001C5702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37E4" w:rsidRPr="001C5702" w:rsidTr="00175BAC"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de-DE"/>
              </w:rPr>
              <w:t>SOC-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8E67D5"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de-DE"/>
              </w:rPr>
              <w:t>BA9M-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67D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,706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CA37E4" w:rsidRPr="008E67D5" w:rsidRDefault="00CA37E4" w:rsidP="00CA37E4">
            <w:pPr>
              <w:spacing w:before="60" w:after="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37E4" w:rsidRPr="00DD5AD7" w:rsidTr="00175BAC">
        <w:tc>
          <w:tcPr>
            <w:tcW w:w="10206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7E4" w:rsidRPr="000052A7" w:rsidRDefault="00CA37E4" w:rsidP="00CA37E4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7FF">
              <w:rPr>
                <w:rFonts w:ascii="Arial" w:hAnsi="Arial" w:cs="Arial"/>
                <w:color w:val="FF0000"/>
                <w:sz w:val="16"/>
                <w:szCs w:val="20"/>
                <w:lang w:val="en-US"/>
              </w:rPr>
              <w:t xml:space="preserve">Positive connectivity </w:t>
            </w:r>
            <w:r w:rsidRPr="00CB27FF">
              <w:rPr>
                <w:rFonts w:ascii="Arial" w:hAnsi="Arial" w:cs="Arial"/>
                <w:sz w:val="16"/>
                <w:szCs w:val="20"/>
                <w:lang w:val="en-US"/>
              </w:rPr>
              <w:t>–</w:t>
            </w:r>
            <w:r w:rsidRPr="00CB27FF"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US"/>
              </w:rPr>
              <w:t xml:space="preserve"> Negative connectivity</w:t>
            </w:r>
          </w:p>
        </w:tc>
      </w:tr>
    </w:tbl>
    <w:p w:rsidR="00D26754" w:rsidRPr="00CE6A31" w:rsidRDefault="00D26754">
      <w:pPr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</w:p>
    <w:sectPr w:rsidR="00D26754" w:rsidRPr="00CE6A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9F4"/>
    <w:rsid w:val="000052A7"/>
    <w:rsid w:val="0004603C"/>
    <w:rsid w:val="00090DDA"/>
    <w:rsid w:val="000D4899"/>
    <w:rsid w:val="000D6739"/>
    <w:rsid w:val="000F52AF"/>
    <w:rsid w:val="000F5A37"/>
    <w:rsid w:val="001049C7"/>
    <w:rsid w:val="00126D53"/>
    <w:rsid w:val="001305A2"/>
    <w:rsid w:val="00136163"/>
    <w:rsid w:val="001642F3"/>
    <w:rsid w:val="00164979"/>
    <w:rsid w:val="00175BAC"/>
    <w:rsid w:val="00191778"/>
    <w:rsid w:val="001A7CB5"/>
    <w:rsid w:val="001C5702"/>
    <w:rsid w:val="001F77D4"/>
    <w:rsid w:val="00233BF7"/>
    <w:rsid w:val="00270D1C"/>
    <w:rsid w:val="00281AED"/>
    <w:rsid w:val="0030354B"/>
    <w:rsid w:val="003D45FD"/>
    <w:rsid w:val="004329F4"/>
    <w:rsid w:val="00553D1F"/>
    <w:rsid w:val="005F0134"/>
    <w:rsid w:val="005F5AC7"/>
    <w:rsid w:val="0064238F"/>
    <w:rsid w:val="00674C3E"/>
    <w:rsid w:val="00687770"/>
    <w:rsid w:val="00692A45"/>
    <w:rsid w:val="006C5A15"/>
    <w:rsid w:val="006C5FC8"/>
    <w:rsid w:val="006E47A1"/>
    <w:rsid w:val="00724656"/>
    <w:rsid w:val="00750477"/>
    <w:rsid w:val="007C35B0"/>
    <w:rsid w:val="007D71A0"/>
    <w:rsid w:val="007F7168"/>
    <w:rsid w:val="007F71F8"/>
    <w:rsid w:val="008622CF"/>
    <w:rsid w:val="00893104"/>
    <w:rsid w:val="008B6104"/>
    <w:rsid w:val="008E67D5"/>
    <w:rsid w:val="0090743C"/>
    <w:rsid w:val="00963403"/>
    <w:rsid w:val="009940C4"/>
    <w:rsid w:val="009A148E"/>
    <w:rsid w:val="009D4AA1"/>
    <w:rsid w:val="00A44F5D"/>
    <w:rsid w:val="00A8399B"/>
    <w:rsid w:val="00A8675F"/>
    <w:rsid w:val="00AB7F72"/>
    <w:rsid w:val="00AC2824"/>
    <w:rsid w:val="00AD161C"/>
    <w:rsid w:val="00B1262F"/>
    <w:rsid w:val="00B6650F"/>
    <w:rsid w:val="00B847F3"/>
    <w:rsid w:val="00B94BB9"/>
    <w:rsid w:val="00BA593C"/>
    <w:rsid w:val="00BC5B81"/>
    <w:rsid w:val="00BD09E3"/>
    <w:rsid w:val="00BE376E"/>
    <w:rsid w:val="00BE6199"/>
    <w:rsid w:val="00C24089"/>
    <w:rsid w:val="00CA37E4"/>
    <w:rsid w:val="00CB27FF"/>
    <w:rsid w:val="00CE6A31"/>
    <w:rsid w:val="00D26754"/>
    <w:rsid w:val="00D3411F"/>
    <w:rsid w:val="00D405E9"/>
    <w:rsid w:val="00D528D8"/>
    <w:rsid w:val="00D660EC"/>
    <w:rsid w:val="00D855E2"/>
    <w:rsid w:val="00DA0771"/>
    <w:rsid w:val="00DB677B"/>
    <w:rsid w:val="00DD5AD7"/>
    <w:rsid w:val="00E85573"/>
    <w:rsid w:val="00EA0A4F"/>
    <w:rsid w:val="00EB3571"/>
    <w:rsid w:val="00F24BE7"/>
    <w:rsid w:val="00F964D1"/>
    <w:rsid w:val="00F9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95ADE"/>
  <w15:chartTrackingRefBased/>
  <w15:docId w15:val="{457C7F33-612C-42AD-A6D0-0E006E093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2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5B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5B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300FF-69BA-4139-8B9A-73FED72D3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Hofmeier</dc:creator>
  <cp:keywords/>
  <dc:description/>
  <cp:lastModifiedBy>Kerstin Just</cp:lastModifiedBy>
  <cp:revision>2</cp:revision>
  <cp:lastPrinted>2018-01-31T17:19:00Z</cp:lastPrinted>
  <dcterms:created xsi:type="dcterms:W3CDTF">2018-04-03T09:58:00Z</dcterms:created>
  <dcterms:modified xsi:type="dcterms:W3CDTF">2018-04-03T09:58:00Z</dcterms:modified>
</cp:coreProperties>
</file>